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B60" w:rsidRPr="00525E0E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r w:rsidRPr="00525E0E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2604C3" w:rsidRPr="00525E0E">
        <w:rPr>
          <w:rFonts w:ascii="Times New Roman" w:hAnsi="Times New Roman"/>
          <w:b/>
          <w:sz w:val="24"/>
          <w:szCs w:val="24"/>
          <w:lang w:eastAsia="ko-KR"/>
        </w:rPr>
        <w:t>4</w:t>
      </w:r>
      <w:r w:rsidRPr="00525E0E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525E0E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525E0E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525E0E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2604C3" w:rsidRPr="00525E0E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663E78" w:rsidRPr="00525E0E">
        <w:rPr>
          <w:rFonts w:ascii="Times New Roman" w:hAnsi="Times New Roman"/>
          <w:b/>
          <w:sz w:val="24"/>
          <w:szCs w:val="24"/>
          <w:lang w:eastAsia="ko-KR"/>
        </w:rPr>
        <w:t xml:space="preserve">survival probability </w:t>
      </w:r>
      <w:r w:rsidRPr="00525E0E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525E0E">
        <w:rPr>
          <w:rFonts w:ascii="Times New Roman"/>
          <w:b/>
          <w:i/>
          <w:color w:val="000000"/>
          <w:sz w:val="24"/>
        </w:rPr>
        <w:t>Bactrocera dorsalis</w:t>
      </w:r>
      <w:r w:rsidRPr="00525E0E">
        <w:rPr>
          <w:rFonts w:ascii="Times New Roman"/>
          <w:b/>
          <w:color w:val="000000"/>
          <w:sz w:val="24"/>
        </w:rPr>
        <w:t xml:space="preserve"> </w:t>
      </w:r>
      <w:r w:rsidR="00663E78" w:rsidRPr="00525E0E">
        <w:rPr>
          <w:rFonts w:ascii="Times New Roman"/>
          <w:b/>
          <w:color w:val="000000"/>
          <w:sz w:val="24"/>
        </w:rPr>
        <w:t>fe</w:t>
      </w:r>
      <w:r w:rsidRPr="00525E0E">
        <w:rPr>
          <w:rFonts w:ascii="Times New Roman"/>
          <w:b/>
          <w:color w:val="000000"/>
          <w:sz w:val="24"/>
        </w:rPr>
        <w:t xml:space="preserve">male </w:t>
      </w:r>
    </w:p>
    <w:tbl>
      <w:tblPr>
        <w:tblW w:w="46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2413"/>
      </w:tblGrid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F72750" w:rsidP="00F727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stimated survival probability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11771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241189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7894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9228985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4427991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2192477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3160237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009752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773351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218411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0031906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7254201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826833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534860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855602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6152252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5316417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2913871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6101132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2659039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1064793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390214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130351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95346E-05</w:t>
            </w:r>
          </w:p>
        </w:tc>
      </w:tr>
      <w:tr w:rsidR="002604C3" w:rsidRPr="002604C3" w:rsidTr="00F72750">
        <w:trPr>
          <w:trHeight w:val="33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4C3" w:rsidRPr="002604C3" w:rsidRDefault="002604C3" w:rsidP="002604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604C3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437E-05</w:t>
            </w:r>
          </w:p>
        </w:tc>
      </w:tr>
    </w:tbl>
    <w:p w:rsidR="00762D50" w:rsidRDefault="00762D50" w:rsidP="00663E78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437" w:rsidRDefault="002D7437" w:rsidP="00F72750">
      <w:pPr>
        <w:spacing w:after="0" w:line="240" w:lineRule="auto"/>
      </w:pPr>
      <w:r>
        <w:separator/>
      </w:r>
    </w:p>
  </w:endnote>
  <w:endnote w:type="continuationSeparator" w:id="0">
    <w:p w:rsidR="002D7437" w:rsidRDefault="002D7437" w:rsidP="00F72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437" w:rsidRDefault="002D7437" w:rsidP="00F72750">
      <w:pPr>
        <w:spacing w:after="0" w:line="240" w:lineRule="auto"/>
      </w:pPr>
      <w:r>
        <w:separator/>
      </w:r>
    </w:p>
  </w:footnote>
  <w:footnote w:type="continuationSeparator" w:id="0">
    <w:p w:rsidR="002D7437" w:rsidRDefault="002D7437" w:rsidP="00F72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2604C3"/>
    <w:rsid w:val="002D7437"/>
    <w:rsid w:val="003E00F3"/>
    <w:rsid w:val="003F7B34"/>
    <w:rsid w:val="00525E0E"/>
    <w:rsid w:val="006616B9"/>
    <w:rsid w:val="00663E78"/>
    <w:rsid w:val="00762D50"/>
    <w:rsid w:val="00811E25"/>
    <w:rsid w:val="00B16C4D"/>
    <w:rsid w:val="00D14B3E"/>
    <w:rsid w:val="00DE4B60"/>
    <w:rsid w:val="00F241F5"/>
    <w:rsid w:val="00F7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7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2750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F727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2750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8:19:00Z</dcterms:created>
  <dcterms:modified xsi:type="dcterms:W3CDTF">2020-04-30T09:37:00Z</dcterms:modified>
</cp:coreProperties>
</file>